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01EEB" w14:paraId="7AA1ED9E" w14:textId="77777777" w:rsidTr="006B6EFE">
        <w:trPr>
          <w:trHeight w:val="323"/>
        </w:trPr>
        <w:tc>
          <w:tcPr>
            <w:tcW w:w="1870" w:type="dxa"/>
          </w:tcPr>
          <w:p w14:paraId="2AE5AC95" w14:textId="3440DE62" w:rsidR="00A01EEB" w:rsidRPr="00A01EEB" w:rsidRDefault="00A01EEB">
            <w:pPr>
              <w:rPr>
                <w:b/>
              </w:rPr>
            </w:pPr>
            <w:r w:rsidRPr="00A01EEB">
              <w:rPr>
                <w:b/>
              </w:rPr>
              <w:t>Gene ID or Protein ID</w:t>
            </w:r>
          </w:p>
        </w:tc>
        <w:tc>
          <w:tcPr>
            <w:tcW w:w="1870" w:type="dxa"/>
          </w:tcPr>
          <w:p w14:paraId="481A9969" w14:textId="77777777" w:rsidR="00A01EEB" w:rsidRPr="00A01EEB" w:rsidRDefault="00A01EEB">
            <w:pPr>
              <w:rPr>
                <w:b/>
              </w:rPr>
            </w:pPr>
            <w:r w:rsidRPr="00A01EEB">
              <w:rPr>
                <w:b/>
              </w:rPr>
              <w:t>Identity</w:t>
            </w:r>
          </w:p>
        </w:tc>
        <w:tc>
          <w:tcPr>
            <w:tcW w:w="1870" w:type="dxa"/>
          </w:tcPr>
          <w:p w14:paraId="5D7F9E25" w14:textId="4B1B6BA5" w:rsidR="00A01EEB" w:rsidRPr="00A01EEB" w:rsidRDefault="00A01EEB">
            <w:pPr>
              <w:rPr>
                <w:b/>
              </w:rPr>
            </w:pPr>
            <w:r w:rsidRPr="00A01EEB">
              <w:rPr>
                <w:b/>
              </w:rPr>
              <w:t xml:space="preserve">Gene ID </w:t>
            </w:r>
            <w:r w:rsidR="00F44A0E">
              <w:rPr>
                <w:b/>
              </w:rPr>
              <w:t>o</w:t>
            </w:r>
            <w:r w:rsidRPr="00A01EEB">
              <w:rPr>
                <w:b/>
              </w:rPr>
              <w:t>r</w:t>
            </w:r>
          </w:p>
          <w:p w14:paraId="3F7C1D59" w14:textId="30F61FCD" w:rsidR="00A01EEB" w:rsidRDefault="00A01EEB">
            <w:r w:rsidRPr="00A01EEB">
              <w:rPr>
                <w:b/>
              </w:rPr>
              <w:t>Protein ID</w:t>
            </w:r>
          </w:p>
        </w:tc>
        <w:tc>
          <w:tcPr>
            <w:tcW w:w="1870" w:type="dxa"/>
          </w:tcPr>
          <w:p w14:paraId="177EAEC2" w14:textId="6D2EC38D" w:rsidR="00A01EEB" w:rsidRPr="00A01EEB" w:rsidRDefault="00A01EEB">
            <w:pPr>
              <w:rPr>
                <w:b/>
              </w:rPr>
            </w:pPr>
            <w:r w:rsidRPr="00A01EEB">
              <w:rPr>
                <w:b/>
              </w:rPr>
              <w:t>Identity</w:t>
            </w:r>
          </w:p>
        </w:tc>
      </w:tr>
      <w:tr w:rsidR="00A01EEB" w14:paraId="3242F062" w14:textId="77777777" w:rsidTr="006B6EFE">
        <w:trPr>
          <w:trHeight w:val="323"/>
        </w:trPr>
        <w:tc>
          <w:tcPr>
            <w:tcW w:w="1870" w:type="dxa"/>
          </w:tcPr>
          <w:p w14:paraId="3125AD6D" w14:textId="03E2DAF2" w:rsidR="00A01EEB" w:rsidRPr="004622AC" w:rsidRDefault="00A01EEB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LOC100360573</w:t>
            </w:r>
          </w:p>
        </w:tc>
        <w:tc>
          <w:tcPr>
            <w:tcW w:w="1870" w:type="dxa"/>
          </w:tcPr>
          <w:p w14:paraId="0D7AFF26" w14:textId="07E288E4" w:rsidR="00A01EEB" w:rsidRPr="004622AC" w:rsidRDefault="00A01EEB">
            <w:r w:rsidRPr="004622AC">
              <w:t>98% to eS12</w:t>
            </w:r>
          </w:p>
        </w:tc>
        <w:tc>
          <w:tcPr>
            <w:tcW w:w="1870" w:type="dxa"/>
          </w:tcPr>
          <w:p w14:paraId="35C1EB10" w14:textId="77777777" w:rsidR="00A01EEB" w:rsidRPr="004622AC" w:rsidRDefault="00A01EEB" w:rsidP="00B349A0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M0RBS7</w:t>
            </w:r>
          </w:p>
          <w:p w14:paraId="429B1265" w14:textId="77777777" w:rsidR="00A01EEB" w:rsidRPr="004622AC" w:rsidRDefault="00A01EEB"/>
        </w:tc>
        <w:tc>
          <w:tcPr>
            <w:tcW w:w="1870" w:type="dxa"/>
          </w:tcPr>
          <w:p w14:paraId="521D925E" w14:textId="6248B658" w:rsidR="00A01EEB" w:rsidRPr="004622AC" w:rsidRDefault="00A01EEB">
            <w:r w:rsidRPr="004622AC">
              <w:t>98% to ELAV-like 4</w:t>
            </w:r>
          </w:p>
        </w:tc>
      </w:tr>
      <w:tr w:rsidR="00A01EEB" w14:paraId="42BCF403" w14:textId="77777777" w:rsidTr="007E73C8">
        <w:tc>
          <w:tcPr>
            <w:tcW w:w="1870" w:type="dxa"/>
          </w:tcPr>
          <w:p w14:paraId="0E9EFB2D" w14:textId="77777777" w:rsidR="00A01EEB" w:rsidRPr="004622AC" w:rsidRDefault="00A01EEB" w:rsidP="001455A2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RGD1559531</w:t>
            </w:r>
          </w:p>
          <w:p w14:paraId="4D0C9C4B" w14:textId="77777777" w:rsidR="00A01EEB" w:rsidRPr="004622AC" w:rsidRDefault="00A01EEB"/>
        </w:tc>
        <w:tc>
          <w:tcPr>
            <w:tcW w:w="1870" w:type="dxa"/>
          </w:tcPr>
          <w:p w14:paraId="77D4C807" w14:textId="5993F645" w:rsidR="00A01EEB" w:rsidRPr="004622AC" w:rsidRDefault="00A01EEB">
            <w:r w:rsidRPr="004622AC">
              <w:t>91% to eL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E3AEE68" w14:textId="77777777" w:rsidR="00A01EEB" w:rsidRPr="004622AC" w:rsidRDefault="00A01EEB" w:rsidP="00CC6B95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A0A0G2K8A9</w:t>
            </w:r>
          </w:p>
          <w:p w14:paraId="390AAC21" w14:textId="77777777" w:rsidR="00A01EEB" w:rsidRPr="004622AC" w:rsidRDefault="00A01EEB"/>
        </w:tc>
        <w:tc>
          <w:tcPr>
            <w:tcW w:w="1870" w:type="dxa"/>
            <w:tcBorders>
              <w:bottom w:val="single" w:sz="4" w:space="0" w:color="auto"/>
            </w:tcBorders>
          </w:tcPr>
          <w:p w14:paraId="22655F89" w14:textId="5E3D0B98" w:rsidR="00A01EEB" w:rsidRPr="004622AC" w:rsidRDefault="00A01EEB" w:rsidP="00C26CA7">
            <w:pPr>
              <w:rPr>
                <w:rFonts w:eastAsia="Times New Roman"/>
              </w:rPr>
            </w:pPr>
            <w:r w:rsidRPr="004622AC">
              <w:t xml:space="preserve">90% to </w:t>
            </w:r>
            <w:r w:rsidRPr="004622AC">
              <w:rPr>
                <w:rStyle w:val="Strong"/>
                <w:rFonts w:eastAsia="Times New Roman"/>
                <w:b w:val="0"/>
                <w:color w:val="000000" w:themeColor="text1"/>
              </w:rPr>
              <w:t>LARP4</w:t>
            </w:r>
          </w:p>
          <w:p w14:paraId="697A43EE" w14:textId="3681FD0F" w:rsidR="00A01EEB" w:rsidRPr="004622AC" w:rsidRDefault="00A01EEB"/>
        </w:tc>
      </w:tr>
      <w:tr w:rsidR="00A01EEB" w14:paraId="22622344" w14:textId="77777777" w:rsidTr="007E73C8">
        <w:tc>
          <w:tcPr>
            <w:tcW w:w="1870" w:type="dxa"/>
          </w:tcPr>
          <w:p w14:paraId="574D98B9" w14:textId="77777777" w:rsidR="00A01EEB" w:rsidRPr="004622AC" w:rsidRDefault="00A01EEB" w:rsidP="00681D22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RGD1562399</w:t>
            </w:r>
          </w:p>
          <w:p w14:paraId="65E9F832" w14:textId="77777777" w:rsidR="00A01EEB" w:rsidRPr="004622AC" w:rsidRDefault="00A01EEB"/>
        </w:tc>
        <w:tc>
          <w:tcPr>
            <w:tcW w:w="1870" w:type="dxa"/>
            <w:tcBorders>
              <w:bottom w:val="single" w:sz="4" w:space="0" w:color="auto"/>
            </w:tcBorders>
          </w:tcPr>
          <w:p w14:paraId="5BE37F96" w14:textId="3D5D6A8A" w:rsidR="00A01EEB" w:rsidRPr="004622AC" w:rsidRDefault="00A01EEB">
            <w:r w:rsidRPr="004622AC">
              <w:t>95% to uS5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E799959" w14:textId="77777777" w:rsidR="00A01EEB" w:rsidRPr="004622AC" w:rsidRDefault="00A01EEB" w:rsidP="000E362E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D3ZXI2</w:t>
            </w:r>
          </w:p>
          <w:p w14:paraId="41A28D23" w14:textId="77777777" w:rsidR="00A01EEB" w:rsidRPr="004622AC" w:rsidRDefault="00A01EEB"/>
        </w:tc>
        <w:tc>
          <w:tcPr>
            <w:tcW w:w="1870" w:type="dxa"/>
            <w:tcBorders>
              <w:bottom w:val="single" w:sz="4" w:space="0" w:color="auto"/>
            </w:tcBorders>
          </w:tcPr>
          <w:p w14:paraId="140D43EC" w14:textId="249934C7" w:rsidR="00A01EEB" w:rsidRPr="004622AC" w:rsidRDefault="00A01EEB">
            <w:r w:rsidRPr="004622AC">
              <w:t>Putative nucleic acid binding protein</w:t>
            </w:r>
          </w:p>
        </w:tc>
      </w:tr>
      <w:tr w:rsidR="00A01EEB" w14:paraId="018D7FAE" w14:textId="77777777" w:rsidTr="007E73C8">
        <w:tc>
          <w:tcPr>
            <w:tcW w:w="1870" w:type="dxa"/>
          </w:tcPr>
          <w:p w14:paraId="4CA6C0D7" w14:textId="77777777" w:rsidR="00A01EEB" w:rsidRPr="004622AC" w:rsidRDefault="00A01EEB" w:rsidP="00F00A4A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D4A1Q0</w:t>
            </w:r>
          </w:p>
          <w:p w14:paraId="29EFBE79" w14:textId="77777777" w:rsidR="00A01EEB" w:rsidRPr="004622AC" w:rsidRDefault="00A01EEB" w:rsidP="00F00A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D6AE878" w14:textId="16EFB7BC" w:rsidR="00A01EEB" w:rsidRPr="004622AC" w:rsidRDefault="00A01EEB">
            <w:r w:rsidRPr="004622AC">
              <w:t>98% to eL3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652C7E" w14:textId="77777777" w:rsidR="00A01EEB" w:rsidRPr="004622AC" w:rsidRDefault="00A01EEB"/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8C300" w14:textId="77777777" w:rsidR="00A01EEB" w:rsidRPr="004622AC" w:rsidRDefault="00A01EEB"/>
        </w:tc>
      </w:tr>
      <w:tr w:rsidR="00A01EEB" w14:paraId="23FD2ECE" w14:textId="77777777" w:rsidTr="007E73C8">
        <w:tc>
          <w:tcPr>
            <w:tcW w:w="1870" w:type="dxa"/>
          </w:tcPr>
          <w:p w14:paraId="5D745C81" w14:textId="77777777" w:rsidR="00A01EEB" w:rsidRPr="004622AC" w:rsidRDefault="00A01EEB" w:rsidP="00C973DF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A0A0G2JY70</w:t>
            </w:r>
          </w:p>
          <w:p w14:paraId="2C67D83B" w14:textId="77777777" w:rsidR="00A01EEB" w:rsidRPr="004622AC" w:rsidRDefault="00A01EEB"/>
        </w:tc>
        <w:tc>
          <w:tcPr>
            <w:tcW w:w="1870" w:type="dxa"/>
            <w:tcBorders>
              <w:right w:val="single" w:sz="4" w:space="0" w:color="auto"/>
            </w:tcBorders>
          </w:tcPr>
          <w:p w14:paraId="26DF14BF" w14:textId="7653ABC0" w:rsidR="00A01EEB" w:rsidRPr="004622AC" w:rsidRDefault="00A01EEB">
            <w:r w:rsidRPr="004622AC">
              <w:t>91% to uS1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BA30A" w14:textId="77777777" w:rsidR="00A01EEB" w:rsidRPr="004622AC" w:rsidRDefault="00A01EEB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01A88F1" w14:textId="77777777" w:rsidR="00A01EEB" w:rsidRPr="004622AC" w:rsidRDefault="00A01EEB"/>
        </w:tc>
      </w:tr>
      <w:tr w:rsidR="00A01EEB" w14:paraId="5EC6584D" w14:textId="77777777" w:rsidTr="007E73C8">
        <w:tc>
          <w:tcPr>
            <w:tcW w:w="1870" w:type="dxa"/>
          </w:tcPr>
          <w:p w14:paraId="06BF39A7" w14:textId="77777777" w:rsidR="00A01EEB" w:rsidRPr="004622AC" w:rsidRDefault="00A01EEB" w:rsidP="00DB2AA7">
            <w:pPr>
              <w:rPr>
                <w:rFonts w:eastAsia="Times New Roman"/>
              </w:rPr>
            </w:pPr>
            <w:r w:rsidRPr="004622AC">
              <w:rPr>
                <w:rFonts w:eastAsia="Times New Roman"/>
                <w:bCs/>
                <w:color w:val="000000"/>
              </w:rPr>
              <w:t>Rpl30l1</w:t>
            </w:r>
          </w:p>
          <w:p w14:paraId="42F94E88" w14:textId="77777777" w:rsidR="00A01EEB" w:rsidRPr="004622AC" w:rsidRDefault="00A01EEB"/>
        </w:tc>
        <w:tc>
          <w:tcPr>
            <w:tcW w:w="1870" w:type="dxa"/>
            <w:tcBorders>
              <w:right w:val="single" w:sz="4" w:space="0" w:color="auto"/>
            </w:tcBorders>
          </w:tcPr>
          <w:p w14:paraId="71468BFF" w14:textId="1D39471B" w:rsidR="00A01EEB" w:rsidRPr="004622AC" w:rsidRDefault="00A01EEB">
            <w:r w:rsidRPr="004622AC">
              <w:t>92% to eL3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5B89D" w14:textId="77777777" w:rsidR="00A01EEB" w:rsidRPr="004622AC" w:rsidRDefault="00A01EEB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3825FE" w14:textId="77777777" w:rsidR="00A01EEB" w:rsidRPr="004622AC" w:rsidRDefault="00A01EEB"/>
        </w:tc>
      </w:tr>
      <w:tr w:rsidR="00A01EEB" w14:paraId="25379728" w14:textId="77777777" w:rsidTr="007E73C8">
        <w:tc>
          <w:tcPr>
            <w:tcW w:w="1870" w:type="dxa"/>
          </w:tcPr>
          <w:p w14:paraId="1D241DDD" w14:textId="77777777" w:rsidR="00A01EEB" w:rsidRPr="004622AC" w:rsidRDefault="00A01EEB" w:rsidP="00C978FC">
            <w:pPr>
              <w:rPr>
                <w:rFonts w:eastAsia="Times New Roman"/>
                <w:color w:val="000000"/>
              </w:rPr>
            </w:pPr>
            <w:r w:rsidRPr="004622AC">
              <w:rPr>
                <w:rFonts w:eastAsia="Times New Roman"/>
                <w:color w:val="000000"/>
              </w:rPr>
              <w:t>D3ZFZ8</w:t>
            </w:r>
          </w:p>
          <w:p w14:paraId="7A3664F3" w14:textId="77777777" w:rsidR="00A01EEB" w:rsidRPr="004622AC" w:rsidRDefault="00A01EEB"/>
        </w:tc>
        <w:tc>
          <w:tcPr>
            <w:tcW w:w="1870" w:type="dxa"/>
            <w:tcBorders>
              <w:right w:val="single" w:sz="4" w:space="0" w:color="auto"/>
            </w:tcBorders>
          </w:tcPr>
          <w:p w14:paraId="13CBBC76" w14:textId="57FC8178" w:rsidR="00A01EEB" w:rsidRPr="004622AC" w:rsidRDefault="00A01EEB">
            <w:r w:rsidRPr="004622AC">
              <w:t>93% to eS2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9A9DA" w14:textId="77777777" w:rsidR="00A01EEB" w:rsidRPr="004622AC" w:rsidRDefault="00A01EEB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FC5BF67" w14:textId="77777777" w:rsidR="00A01EEB" w:rsidRPr="004622AC" w:rsidRDefault="00A01EEB"/>
        </w:tc>
      </w:tr>
      <w:tr w:rsidR="00A01EEB" w14:paraId="44A0C91F" w14:textId="77777777" w:rsidTr="007E73C8">
        <w:tc>
          <w:tcPr>
            <w:tcW w:w="1870" w:type="dxa"/>
          </w:tcPr>
          <w:p w14:paraId="60AE9266" w14:textId="01B2E5CB" w:rsidR="00A01EEB" w:rsidRPr="004622AC" w:rsidRDefault="00A01EEB">
            <w:r w:rsidRPr="004622AC">
              <w:t>D3ZVY6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4334E17" w14:textId="4726400A" w:rsidR="00A01EEB" w:rsidRPr="004622AC" w:rsidRDefault="00A01EEB">
            <w:r w:rsidRPr="004622AC">
              <w:t>91% to eL3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78592" w14:textId="77777777" w:rsidR="00A01EEB" w:rsidRPr="004622AC" w:rsidRDefault="00A01EEB"/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DC1B3D" w14:textId="77777777" w:rsidR="00A01EEB" w:rsidRPr="004622AC" w:rsidRDefault="00A01EEB"/>
        </w:tc>
      </w:tr>
    </w:tbl>
    <w:p w14:paraId="5BA75CFD" w14:textId="0F514B74" w:rsidR="004622AC" w:rsidRDefault="00724FE5" w:rsidP="004622AC">
      <w:r>
        <w:t xml:space="preserve">Supplementary </w:t>
      </w:r>
      <w:r w:rsidR="000A38C2">
        <w:t xml:space="preserve">Table </w:t>
      </w:r>
      <w:r w:rsidR="00DA0EB3">
        <w:t>S</w:t>
      </w:r>
      <w:r w:rsidR="004622AC">
        <w:t>2</w:t>
      </w:r>
      <w:r w:rsidR="000A38C2">
        <w:t>.</w:t>
      </w:r>
    </w:p>
    <w:p w14:paraId="7334F774" w14:textId="55881820" w:rsidR="00296981" w:rsidRDefault="00296981"/>
    <w:sectPr w:rsidR="00296981" w:rsidSect="00592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EFE"/>
    <w:rsid w:val="000A38C2"/>
    <w:rsid w:val="000E362E"/>
    <w:rsid w:val="00140344"/>
    <w:rsid w:val="001455A2"/>
    <w:rsid w:val="00296981"/>
    <w:rsid w:val="0034246A"/>
    <w:rsid w:val="004622AC"/>
    <w:rsid w:val="00562AEA"/>
    <w:rsid w:val="00592A42"/>
    <w:rsid w:val="00681D22"/>
    <w:rsid w:val="006B4743"/>
    <w:rsid w:val="006B6EFE"/>
    <w:rsid w:val="006E55BB"/>
    <w:rsid w:val="0070166D"/>
    <w:rsid w:val="00724FE5"/>
    <w:rsid w:val="007E73C8"/>
    <w:rsid w:val="00802E7A"/>
    <w:rsid w:val="00876CBA"/>
    <w:rsid w:val="00912C9F"/>
    <w:rsid w:val="009D6079"/>
    <w:rsid w:val="009E2BCD"/>
    <w:rsid w:val="00A01EEB"/>
    <w:rsid w:val="00A2433D"/>
    <w:rsid w:val="00B20A4E"/>
    <w:rsid w:val="00B349A0"/>
    <w:rsid w:val="00C26CA7"/>
    <w:rsid w:val="00C83C24"/>
    <w:rsid w:val="00C973DF"/>
    <w:rsid w:val="00C978FC"/>
    <w:rsid w:val="00CC6B95"/>
    <w:rsid w:val="00D84C9E"/>
    <w:rsid w:val="00DA0EB3"/>
    <w:rsid w:val="00DB2AA7"/>
    <w:rsid w:val="00DF4913"/>
    <w:rsid w:val="00EE7021"/>
    <w:rsid w:val="00F00A4A"/>
    <w:rsid w:val="00F4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083C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55A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6CA7"/>
    <w:rPr>
      <w:b/>
      <w:bCs/>
    </w:rPr>
  </w:style>
  <w:style w:type="character" w:customStyle="1" w:styleId="apple-converted-space">
    <w:name w:val="apple-converted-space"/>
    <w:basedOn w:val="DefaultParagraphFont"/>
    <w:rsid w:val="00C26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</dc:creator>
  <cp:keywords/>
  <dc:description/>
  <cp:lastModifiedBy>Arto Pulk</cp:lastModifiedBy>
  <cp:revision>2</cp:revision>
  <dcterms:created xsi:type="dcterms:W3CDTF">2021-10-26T10:51:00Z</dcterms:created>
  <dcterms:modified xsi:type="dcterms:W3CDTF">2021-10-26T10:51:00Z</dcterms:modified>
</cp:coreProperties>
</file>